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875BF" w14:textId="0FAD2DC6" w:rsidR="007634AA" w:rsidRPr="007634AA" w:rsidRDefault="007634AA" w:rsidP="007634AA">
      <w:pPr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7634AA">
        <w:rPr>
          <w:rFonts w:ascii="Times New Roman" w:hAnsi="Times New Roman" w:cs="Times New Roman"/>
          <w:b/>
          <w:bCs/>
          <w:i/>
          <w:sz w:val="24"/>
          <w:szCs w:val="24"/>
        </w:rPr>
        <w:t>Supplementary Material</w:t>
      </w:r>
    </w:p>
    <w:p w14:paraId="598C67E8" w14:textId="77777777" w:rsidR="007B5C32" w:rsidRPr="001E33A7" w:rsidRDefault="007B5C32" w:rsidP="007B5C3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33A7">
        <w:rPr>
          <w:rFonts w:ascii="Times New Roman" w:hAnsi="Times New Roman" w:cs="Times New Roman"/>
          <w:b/>
          <w:sz w:val="24"/>
          <w:szCs w:val="24"/>
        </w:rPr>
        <w:t>Altered resting-state brain activity in functional dyspepsia patients: A coordinate-based meta-analysis</w:t>
      </w:r>
    </w:p>
    <w:p w14:paraId="76A24DED" w14:textId="77777777" w:rsidR="007634AA" w:rsidRDefault="007634AA" w:rsidP="007878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8C339BA" w14:textId="77777777" w:rsidR="007634AA" w:rsidRDefault="007634AA" w:rsidP="007878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D2A71B" w14:textId="148A5B28" w:rsidR="00787840" w:rsidRPr="00B864ED" w:rsidRDefault="00787840" w:rsidP="007878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64ED">
        <w:rPr>
          <w:rFonts w:ascii="Times New Roman" w:hAnsi="Times New Roman" w:cs="Times New Roman"/>
          <w:b/>
          <w:bCs/>
          <w:sz w:val="24"/>
          <w:szCs w:val="24"/>
        </w:rPr>
        <w:t>Table S1. Quality Assessment Checklist (1 point per criterion for fully satisfied, 0.5 for partially satisfied, 0 for otherwise)</w:t>
      </w:r>
    </w:p>
    <w:tbl>
      <w:tblPr>
        <w:tblW w:w="12758" w:type="dxa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58"/>
      </w:tblGrid>
      <w:tr w:rsidR="00787840" w:rsidRPr="00B864ED" w14:paraId="749831B5" w14:textId="77777777" w:rsidTr="009915B7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nil"/>
            </w:tcBorders>
            <w:shd w:val="clear" w:color="auto" w:fill="D9D9D9" w:themeFill="background1" w:themeFillShade="D9"/>
          </w:tcPr>
          <w:p w14:paraId="77618E2C" w14:textId="509C58AB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1:</w:t>
            </w:r>
            <w:r w:rsidR="00A451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86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bjects </w:t>
            </w: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</w:t>
            </w:r>
            <w:r w:rsidR="001A1AFB"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6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</w:t>
            </w: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(0/0.5/1) </w:t>
            </w:r>
          </w:p>
        </w:tc>
      </w:tr>
      <w:tr w:rsidR="00787840" w:rsidRPr="00B864ED" w14:paraId="602D713D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0DB7D32F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1. Patients were evaluated prospectively, specific diagnostic criteria were applied, and demographic data were reported. </w:t>
            </w:r>
          </w:p>
        </w:tc>
      </w:tr>
      <w:tr w:rsidR="00787840" w:rsidRPr="00B864ED" w14:paraId="158DE887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4A5E0FB8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2. Healthy subjects were evaluated prospectively, and psychiatric and medical illnesses were excluded. </w:t>
            </w:r>
          </w:p>
        </w:tc>
      </w:tr>
      <w:tr w:rsidR="00787840" w:rsidRPr="00B864ED" w14:paraId="23632F60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001E3EFD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3. Important variables (such as age, gender, illness duration, onset time, medication status, comorbidity, and severity of illness) were checked, either by stratification or statistically.  </w:t>
            </w:r>
          </w:p>
        </w:tc>
      </w:tr>
      <w:tr w:rsidR="00787840" w:rsidRPr="00B864ED" w14:paraId="11AAA980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2F1D49F3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>4. Sample size per group &gt; 10.</w:t>
            </w:r>
            <w:bookmarkStart w:id="0" w:name="_GoBack"/>
            <w:bookmarkEnd w:id="0"/>
          </w:p>
        </w:tc>
      </w:tr>
      <w:tr w:rsidR="00787840" w:rsidRPr="00B864ED" w14:paraId="26B70D92" w14:textId="77777777" w:rsidTr="009915B7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354C25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y 2: Methods for image acquisition and analysis </w:t>
            </w:r>
          </w:p>
        </w:tc>
      </w:tr>
      <w:tr w:rsidR="00787840" w:rsidRPr="00B864ED" w14:paraId="594A8C79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5790639E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>5. Magnet strength ≥1.5T.</w:t>
            </w:r>
          </w:p>
        </w:tc>
      </w:tr>
      <w:tr w:rsidR="00787840" w:rsidRPr="00B864ED" w14:paraId="294A4AFF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1BFBE343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>6. MRI slice thickness ≤2 mm.</w:t>
            </w:r>
          </w:p>
        </w:tc>
      </w:tr>
      <w:tr w:rsidR="00787840" w:rsidRPr="00B864ED" w14:paraId="426347B4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222BE152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>7. The whole-brain analysis was automatically calculated with no prior regional selection.</w:t>
            </w:r>
          </w:p>
          <w:p w14:paraId="086FC19D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>8. Coordinates were reported in a standard space.</w:t>
            </w:r>
          </w:p>
        </w:tc>
      </w:tr>
      <w:tr w:rsidR="00787840" w:rsidRPr="00B864ED" w14:paraId="4323B2CD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75C2898C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9. The imaging technique processing was described clearly enough to be reproducible. </w:t>
            </w:r>
          </w:p>
        </w:tc>
      </w:tr>
      <w:tr w:rsidR="00787840" w:rsidRPr="00B864ED" w14:paraId="4EF8B288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4B8F2E86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>10. Measurements were described clearly enough to be reproducible.</w:t>
            </w:r>
          </w:p>
        </w:tc>
      </w:tr>
      <w:tr w:rsidR="00787840" w:rsidRPr="00B864ED" w14:paraId="4E2E43DA" w14:textId="77777777" w:rsidTr="009915B7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E5DBCE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y 3: Results and conclusions </w:t>
            </w:r>
          </w:p>
        </w:tc>
      </w:tr>
      <w:tr w:rsidR="00787840" w:rsidRPr="00B864ED" w14:paraId="46217448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5FEDF01D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>11. Statistical parameters were provided.</w:t>
            </w:r>
          </w:p>
        </w:tc>
      </w:tr>
      <w:tr w:rsidR="00787840" w:rsidRPr="00B864ED" w14:paraId="4508861E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0C76CFA4" w14:textId="77777777" w:rsidR="00787840" w:rsidRPr="00B864ED" w:rsidRDefault="00787840" w:rsidP="00787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12. Conclusions were consistent with the results obtained and the limitations were discussed. </w:t>
            </w:r>
          </w:p>
        </w:tc>
      </w:tr>
      <w:tr w:rsidR="00787840" w:rsidRPr="00B864ED" w14:paraId="7C535042" w14:textId="77777777" w:rsidTr="00576476">
        <w:trPr>
          <w:trHeight w:val="283"/>
        </w:trPr>
        <w:tc>
          <w:tcPr>
            <w:tcW w:w="12758" w:type="dxa"/>
            <w:tcBorders>
              <w:top w:val="nil"/>
              <w:bottom w:val="single" w:sz="8" w:space="0" w:color="000000"/>
            </w:tcBorders>
          </w:tcPr>
          <w:p w14:paraId="730E07EF" w14:textId="77777777" w:rsidR="00787840" w:rsidRPr="00B864ED" w:rsidRDefault="00787840" w:rsidP="001A1AFB">
            <w:pPr>
              <w:ind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6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B864ED">
              <w:rPr>
                <w:rFonts w:ascii="Times New Roman" w:hAnsi="Times New Roman" w:cs="Times New Roman"/>
                <w:sz w:val="24"/>
                <w:szCs w:val="24"/>
              </w:rPr>
              <w:t xml:space="preserve">  /12</w:t>
            </w:r>
          </w:p>
        </w:tc>
      </w:tr>
    </w:tbl>
    <w:p w14:paraId="6E00A739" w14:textId="686F967F" w:rsidR="00541AD6" w:rsidRPr="00B864ED" w:rsidRDefault="00541AD6">
      <w:pPr>
        <w:rPr>
          <w:rFonts w:ascii="Times New Roman" w:hAnsi="Times New Roman" w:cs="Times New Roman"/>
          <w:sz w:val="24"/>
          <w:szCs w:val="24"/>
        </w:rPr>
      </w:pPr>
    </w:p>
    <w:p w14:paraId="1BED68AC" w14:textId="77777777" w:rsidR="00A577E9" w:rsidRPr="00B864ED" w:rsidRDefault="00A577E9">
      <w:pPr>
        <w:rPr>
          <w:rFonts w:ascii="Times New Roman" w:hAnsi="Times New Roman" w:cs="Times New Roman"/>
          <w:sz w:val="24"/>
          <w:szCs w:val="24"/>
        </w:rPr>
      </w:pPr>
    </w:p>
    <w:sectPr w:rsidR="00A577E9" w:rsidRPr="00B864ED" w:rsidSect="007878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3ACE6" w14:textId="77777777" w:rsidR="00D67576" w:rsidRDefault="00D67576" w:rsidP="00787840">
      <w:r>
        <w:separator/>
      </w:r>
    </w:p>
  </w:endnote>
  <w:endnote w:type="continuationSeparator" w:id="0">
    <w:p w14:paraId="1C650EFE" w14:textId="77777777" w:rsidR="00D67576" w:rsidRDefault="00D67576" w:rsidP="00787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22E5F" w14:textId="77777777" w:rsidR="00D67576" w:rsidRDefault="00D67576" w:rsidP="00787840">
      <w:r>
        <w:separator/>
      </w:r>
    </w:p>
  </w:footnote>
  <w:footnote w:type="continuationSeparator" w:id="0">
    <w:p w14:paraId="32B2A557" w14:textId="77777777" w:rsidR="00D67576" w:rsidRDefault="00D67576" w:rsidP="00787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C8"/>
    <w:rsid w:val="000F0D86"/>
    <w:rsid w:val="001A1AFB"/>
    <w:rsid w:val="001B17C8"/>
    <w:rsid w:val="001E33A7"/>
    <w:rsid w:val="00240FD8"/>
    <w:rsid w:val="00424F3A"/>
    <w:rsid w:val="00541AD6"/>
    <w:rsid w:val="007634AA"/>
    <w:rsid w:val="00787840"/>
    <w:rsid w:val="007B5C32"/>
    <w:rsid w:val="009915B7"/>
    <w:rsid w:val="009A1E60"/>
    <w:rsid w:val="00A45172"/>
    <w:rsid w:val="00A577E9"/>
    <w:rsid w:val="00B864ED"/>
    <w:rsid w:val="00C90921"/>
    <w:rsid w:val="00D22E7E"/>
    <w:rsid w:val="00D67576"/>
    <w:rsid w:val="00E3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F026E"/>
  <w15:chartTrackingRefBased/>
  <w15:docId w15:val="{3CA165C5-3935-47D1-9BED-44990A78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8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doll</dc:creator>
  <cp:keywords/>
  <dc:description/>
  <cp:lastModifiedBy>Yangke Mao</cp:lastModifiedBy>
  <cp:revision>16</cp:revision>
  <dcterms:created xsi:type="dcterms:W3CDTF">2023-01-11T07:58:00Z</dcterms:created>
  <dcterms:modified xsi:type="dcterms:W3CDTF">2023-02-25T10:56:00Z</dcterms:modified>
</cp:coreProperties>
</file>